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87592" w14:textId="3C73155B" w:rsidR="00F64DE8" w:rsidRDefault="00000000">
      <w:pPr>
        <w:pStyle w:val="H2"/>
      </w:pPr>
      <w:r>
        <w:t>covid19</w:t>
      </w:r>
      <w:r w:rsidR="001D2E94">
        <w:t xml:space="preserve"> questionnaires </w:t>
      </w:r>
    </w:p>
    <w:p w14:paraId="51B02FC4" w14:textId="77777777" w:rsidR="00B15AA5" w:rsidRPr="00B15AA5" w:rsidRDefault="00B15AA5" w:rsidP="00B15AA5"/>
    <w:p w14:paraId="718AB747" w14:textId="668C4BF9" w:rsidR="00F64DE8" w:rsidRDefault="00000000" w:rsidP="001D2E94">
      <w:pPr>
        <w:pStyle w:val="a3"/>
        <w:widowControl w:val="0"/>
        <w:numPr>
          <w:ilvl w:val="0"/>
          <w:numId w:val="7"/>
        </w:numPr>
        <w:spacing w:line="480" w:lineRule="auto"/>
      </w:pPr>
      <w:r>
        <w:t>What is your gender?</w:t>
      </w:r>
    </w:p>
    <w:p w14:paraId="71A61900" w14:textId="1E9AF418" w:rsidR="00F64DE8" w:rsidRDefault="00000000" w:rsidP="001D2E94">
      <w:pPr>
        <w:pStyle w:val="a3"/>
        <w:widowControl w:val="0"/>
        <w:numPr>
          <w:ilvl w:val="0"/>
          <w:numId w:val="9"/>
        </w:numPr>
        <w:spacing w:before="120" w:line="480" w:lineRule="auto"/>
      </w:pPr>
      <w:r>
        <w:t xml:space="preserve">Male  </w:t>
      </w:r>
    </w:p>
    <w:p w14:paraId="3D40481F" w14:textId="4EDA0FBF" w:rsidR="00F64DE8" w:rsidRDefault="00000000" w:rsidP="001D2E94">
      <w:pPr>
        <w:pStyle w:val="a3"/>
        <w:widowControl w:val="0"/>
        <w:numPr>
          <w:ilvl w:val="0"/>
          <w:numId w:val="9"/>
        </w:numPr>
        <w:spacing w:line="480" w:lineRule="auto"/>
      </w:pPr>
      <w:r>
        <w:t xml:space="preserve">Female </w:t>
      </w:r>
    </w:p>
    <w:p w14:paraId="58948BE0" w14:textId="77777777" w:rsidR="00F64DE8" w:rsidRDefault="00F64DE8" w:rsidP="001D2E94">
      <w:pPr>
        <w:widowControl w:val="0"/>
        <w:spacing w:line="480" w:lineRule="auto"/>
      </w:pPr>
    </w:p>
    <w:p w14:paraId="55C6F035" w14:textId="63F8F07E" w:rsidR="00F64DE8" w:rsidRDefault="00000000" w:rsidP="001D2E94">
      <w:pPr>
        <w:pStyle w:val="a3"/>
        <w:widowControl w:val="0"/>
        <w:numPr>
          <w:ilvl w:val="0"/>
          <w:numId w:val="7"/>
        </w:numPr>
        <w:spacing w:line="480" w:lineRule="auto"/>
      </w:pPr>
      <w:r>
        <w:t>How old are you, generally?</w:t>
      </w:r>
    </w:p>
    <w:p w14:paraId="4BFA074E" w14:textId="588C64D7" w:rsidR="00F64DE8" w:rsidRDefault="00000000" w:rsidP="001D2E94">
      <w:pPr>
        <w:pStyle w:val="a3"/>
        <w:widowControl w:val="0"/>
        <w:numPr>
          <w:ilvl w:val="0"/>
          <w:numId w:val="10"/>
        </w:numPr>
        <w:spacing w:before="120" w:line="480" w:lineRule="auto"/>
      </w:pPr>
      <w:r>
        <w:t xml:space="preserve">20-29 </w:t>
      </w:r>
    </w:p>
    <w:p w14:paraId="51F7244F" w14:textId="0A2F6D9A" w:rsidR="00F64DE8" w:rsidRDefault="00000000" w:rsidP="001D2E94">
      <w:pPr>
        <w:pStyle w:val="a3"/>
        <w:widowControl w:val="0"/>
        <w:numPr>
          <w:ilvl w:val="0"/>
          <w:numId w:val="10"/>
        </w:numPr>
        <w:spacing w:before="120" w:line="480" w:lineRule="auto"/>
      </w:pPr>
      <w:r>
        <w:t xml:space="preserve">30-39  </w:t>
      </w:r>
    </w:p>
    <w:p w14:paraId="1138D6E6" w14:textId="0CADFF7F" w:rsidR="00F64DE8" w:rsidRDefault="00000000" w:rsidP="001D2E94">
      <w:pPr>
        <w:pStyle w:val="a3"/>
        <w:widowControl w:val="0"/>
        <w:numPr>
          <w:ilvl w:val="0"/>
          <w:numId w:val="10"/>
        </w:numPr>
        <w:spacing w:before="120" w:line="480" w:lineRule="auto"/>
      </w:pPr>
      <w:r>
        <w:t xml:space="preserve">40-49  </w:t>
      </w:r>
    </w:p>
    <w:p w14:paraId="4C98F41F" w14:textId="0B210448" w:rsidR="00F64DE8" w:rsidRDefault="00000000" w:rsidP="001D2E94">
      <w:pPr>
        <w:pStyle w:val="a3"/>
        <w:widowControl w:val="0"/>
        <w:numPr>
          <w:ilvl w:val="0"/>
          <w:numId w:val="10"/>
        </w:numPr>
        <w:spacing w:before="120" w:line="480" w:lineRule="auto"/>
      </w:pPr>
      <w:r>
        <w:t xml:space="preserve">50-59  </w:t>
      </w:r>
    </w:p>
    <w:p w14:paraId="7D3F60E2" w14:textId="2A89FFA4" w:rsidR="00F64DE8" w:rsidRDefault="00000000" w:rsidP="001D2E94">
      <w:pPr>
        <w:pStyle w:val="a3"/>
        <w:widowControl w:val="0"/>
        <w:numPr>
          <w:ilvl w:val="0"/>
          <w:numId w:val="10"/>
        </w:numPr>
        <w:spacing w:line="480" w:lineRule="auto"/>
      </w:pPr>
      <w:r>
        <w:t xml:space="preserve">60+  </w:t>
      </w:r>
    </w:p>
    <w:p w14:paraId="7C74379C" w14:textId="77777777" w:rsidR="00F64DE8" w:rsidRDefault="00F64DE8" w:rsidP="001D2E94">
      <w:pPr>
        <w:widowControl w:val="0"/>
        <w:spacing w:line="480" w:lineRule="auto"/>
      </w:pPr>
    </w:p>
    <w:p w14:paraId="11866086" w14:textId="71B97A4D" w:rsidR="00F64DE8" w:rsidRDefault="00000000" w:rsidP="001D2E94">
      <w:pPr>
        <w:pStyle w:val="a3"/>
        <w:widowControl w:val="0"/>
        <w:numPr>
          <w:ilvl w:val="0"/>
          <w:numId w:val="7"/>
        </w:numPr>
        <w:spacing w:line="480" w:lineRule="auto"/>
      </w:pPr>
      <w:r>
        <w:t>What best describes your highest level of education? </w:t>
      </w:r>
    </w:p>
    <w:p w14:paraId="6B31AA1A" w14:textId="20059566" w:rsidR="00F64DE8" w:rsidRDefault="00037099" w:rsidP="001D2E94">
      <w:pPr>
        <w:pStyle w:val="a3"/>
        <w:widowControl w:val="0"/>
        <w:numPr>
          <w:ilvl w:val="0"/>
          <w:numId w:val="11"/>
        </w:numPr>
        <w:spacing w:before="120" w:line="480" w:lineRule="auto"/>
      </w:pPr>
      <w:r>
        <w:t>Middle school or below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1D2E94">
        <w:t xml:space="preserve">            </w:t>
      </w:r>
    </w:p>
    <w:p w14:paraId="6B5794D7" w14:textId="1BDE5EFD" w:rsidR="00F64DE8" w:rsidRDefault="00037099" w:rsidP="001D2E94">
      <w:pPr>
        <w:pStyle w:val="a3"/>
        <w:widowControl w:val="0"/>
        <w:numPr>
          <w:ilvl w:val="0"/>
          <w:numId w:val="11"/>
        </w:numPr>
        <w:spacing w:before="120" w:line="480" w:lineRule="auto"/>
      </w:pPr>
      <w:r>
        <w:t xml:space="preserve">High school </w:t>
      </w:r>
    </w:p>
    <w:p w14:paraId="083CE9BB" w14:textId="758F55E8" w:rsidR="00F64DE8" w:rsidRDefault="00000000" w:rsidP="001D2E94">
      <w:pPr>
        <w:pStyle w:val="a3"/>
        <w:widowControl w:val="0"/>
        <w:numPr>
          <w:ilvl w:val="0"/>
          <w:numId w:val="11"/>
        </w:numPr>
        <w:spacing w:before="120" w:line="480" w:lineRule="auto"/>
      </w:pPr>
      <w:r>
        <w:t>Four-year college graduat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1D2E94">
        <w:t xml:space="preserve"> </w:t>
      </w:r>
    </w:p>
    <w:p w14:paraId="5D12F1B5" w14:textId="3234ECB0" w:rsidR="001D2E94" w:rsidRDefault="00000000" w:rsidP="00037099">
      <w:pPr>
        <w:pStyle w:val="a3"/>
        <w:widowControl w:val="0"/>
        <w:numPr>
          <w:ilvl w:val="0"/>
          <w:numId w:val="11"/>
        </w:numPr>
        <w:spacing w:before="120" w:line="480" w:lineRule="auto"/>
      </w:pPr>
      <w:r>
        <w:t>Graduate school graduate</w:t>
      </w:r>
      <w:r w:rsidR="001D2E94">
        <w:br w:type="page"/>
      </w:r>
    </w:p>
    <w:p w14:paraId="2C9925C2" w14:textId="24DD9A42" w:rsidR="004B25C9" w:rsidRDefault="004B25C9" w:rsidP="004B25C9">
      <w:pPr>
        <w:widowControl w:val="0"/>
        <w:spacing w:line="240" w:lineRule="auto"/>
      </w:pPr>
      <w:r>
        <w:lastRenderedPageBreak/>
        <w:t xml:space="preserve">4. What is your total combined </w:t>
      </w:r>
      <w:r>
        <w:rPr>
          <w:i/>
        </w:rPr>
        <w:t xml:space="preserve">household </w:t>
      </w:r>
      <w:r>
        <w:t>income before taxes? Like the rest of the survey, this question is completely confidential and will be used only to classify the survey responses. (China)</w:t>
      </w:r>
    </w:p>
    <w:p w14:paraId="0A4A5946" w14:textId="4750972C" w:rsidR="004B25C9" w:rsidRDefault="004B25C9" w:rsidP="004B25C9">
      <w:pPr>
        <w:pStyle w:val="a3"/>
        <w:widowControl w:val="0"/>
        <w:numPr>
          <w:ilvl w:val="0"/>
          <w:numId w:val="14"/>
        </w:numPr>
        <w:spacing w:before="100" w:beforeAutospacing="1" w:after="100" w:afterAutospacing="1" w:line="360" w:lineRule="auto"/>
        <w:ind w:left="799" w:hanging="442"/>
      </w:pPr>
      <w:r>
        <w:t xml:space="preserve">Less than RMB 30,000 </w:t>
      </w:r>
    </w:p>
    <w:p w14:paraId="614F8514" w14:textId="79C44AA6" w:rsidR="004B25C9" w:rsidRDefault="004B25C9" w:rsidP="004B25C9">
      <w:pPr>
        <w:pStyle w:val="a3"/>
        <w:widowControl w:val="0"/>
        <w:numPr>
          <w:ilvl w:val="0"/>
          <w:numId w:val="14"/>
        </w:numPr>
        <w:spacing w:before="100" w:beforeAutospacing="1" w:after="100" w:afterAutospacing="1" w:line="360" w:lineRule="auto"/>
        <w:ind w:left="799" w:hanging="442"/>
      </w:pPr>
      <w:r>
        <w:t xml:space="preserve">RMB 30,000 or more, but less than RMB 50,000  </w:t>
      </w:r>
    </w:p>
    <w:p w14:paraId="42B14860" w14:textId="7A70B012" w:rsidR="004B25C9" w:rsidRDefault="004B25C9" w:rsidP="004B25C9">
      <w:pPr>
        <w:pStyle w:val="a3"/>
        <w:widowControl w:val="0"/>
        <w:numPr>
          <w:ilvl w:val="0"/>
          <w:numId w:val="14"/>
        </w:numPr>
        <w:spacing w:before="100" w:beforeAutospacing="1" w:after="100" w:afterAutospacing="1" w:line="360" w:lineRule="auto"/>
        <w:ind w:left="799" w:hanging="442"/>
      </w:pPr>
      <w:r>
        <w:t xml:space="preserve">RMB 50,000 or more, but less than RMB 70,000  </w:t>
      </w:r>
    </w:p>
    <w:p w14:paraId="26326B3C" w14:textId="22799ABA" w:rsidR="004B25C9" w:rsidRDefault="004B25C9" w:rsidP="004B25C9">
      <w:pPr>
        <w:pStyle w:val="a3"/>
        <w:widowControl w:val="0"/>
        <w:numPr>
          <w:ilvl w:val="0"/>
          <w:numId w:val="14"/>
        </w:numPr>
        <w:spacing w:before="100" w:beforeAutospacing="1" w:after="100" w:afterAutospacing="1" w:line="360" w:lineRule="auto"/>
        <w:ind w:left="799" w:hanging="442"/>
      </w:pPr>
      <w:r>
        <w:t xml:space="preserve">RMB 70,000 or more, but less than RMB 90,000  </w:t>
      </w:r>
    </w:p>
    <w:p w14:paraId="7748A6E6" w14:textId="694E5DC9" w:rsidR="004B25C9" w:rsidRDefault="004B25C9" w:rsidP="004B25C9">
      <w:pPr>
        <w:pStyle w:val="a3"/>
        <w:widowControl w:val="0"/>
        <w:numPr>
          <w:ilvl w:val="0"/>
          <w:numId w:val="14"/>
        </w:numPr>
        <w:spacing w:before="100" w:beforeAutospacing="1" w:after="100" w:afterAutospacing="1" w:line="360" w:lineRule="auto"/>
        <w:ind w:left="799" w:hanging="442"/>
      </w:pPr>
      <w:r>
        <w:t xml:space="preserve">RMB 90,000 or more, but less than RMB 110,000 </w:t>
      </w:r>
    </w:p>
    <w:p w14:paraId="3937B80C" w14:textId="7E70D004" w:rsidR="004B25C9" w:rsidRDefault="004B25C9" w:rsidP="004B25C9">
      <w:pPr>
        <w:pStyle w:val="a3"/>
        <w:widowControl w:val="0"/>
        <w:numPr>
          <w:ilvl w:val="0"/>
          <w:numId w:val="14"/>
        </w:numPr>
        <w:spacing w:before="100" w:beforeAutospacing="1" w:after="100" w:afterAutospacing="1" w:line="360" w:lineRule="auto"/>
        <w:ind w:left="799" w:hanging="442"/>
      </w:pPr>
      <w:r>
        <w:t xml:space="preserve">RMB 110,000 or more, but less than RMB 130,000  </w:t>
      </w:r>
    </w:p>
    <w:p w14:paraId="299C6CD1" w14:textId="48E92E27" w:rsidR="004B25C9" w:rsidRDefault="004B25C9" w:rsidP="004B25C9">
      <w:pPr>
        <w:pStyle w:val="a3"/>
        <w:widowControl w:val="0"/>
        <w:numPr>
          <w:ilvl w:val="0"/>
          <w:numId w:val="14"/>
        </w:numPr>
        <w:spacing w:before="100" w:beforeAutospacing="1" w:after="100" w:afterAutospacing="1" w:line="360" w:lineRule="auto"/>
        <w:ind w:left="799" w:hanging="442"/>
      </w:pPr>
      <w:r>
        <w:t xml:space="preserve">RMB 130,000 or more, but less than RMB 150,000  </w:t>
      </w:r>
    </w:p>
    <w:p w14:paraId="71075A33" w14:textId="349C5C05" w:rsidR="004B25C9" w:rsidRDefault="004B25C9" w:rsidP="004B25C9">
      <w:pPr>
        <w:pStyle w:val="a3"/>
        <w:widowControl w:val="0"/>
        <w:numPr>
          <w:ilvl w:val="0"/>
          <w:numId w:val="14"/>
        </w:numPr>
        <w:spacing w:before="100" w:beforeAutospacing="1" w:after="100" w:afterAutospacing="1" w:line="360" w:lineRule="auto"/>
        <w:ind w:left="799" w:hanging="442"/>
      </w:pPr>
      <w:r>
        <w:t xml:space="preserve">RMB 150,000 or more, but less than RMB 170,000  </w:t>
      </w:r>
    </w:p>
    <w:p w14:paraId="421C5348" w14:textId="6D82FB17" w:rsidR="004B25C9" w:rsidRDefault="004B25C9" w:rsidP="004B25C9">
      <w:pPr>
        <w:pStyle w:val="a3"/>
        <w:widowControl w:val="0"/>
        <w:numPr>
          <w:ilvl w:val="0"/>
          <w:numId w:val="14"/>
        </w:numPr>
        <w:spacing w:before="100" w:beforeAutospacing="1" w:after="100" w:afterAutospacing="1" w:line="360" w:lineRule="auto"/>
        <w:ind w:left="799" w:hanging="442"/>
      </w:pPr>
      <w:r>
        <w:t xml:space="preserve">RMB 170,000 or more </w:t>
      </w:r>
    </w:p>
    <w:p w14:paraId="6B28406C" w14:textId="77777777" w:rsidR="004B25C9" w:rsidRDefault="004B25C9" w:rsidP="004B25C9">
      <w:pPr>
        <w:pStyle w:val="a3"/>
        <w:widowControl w:val="0"/>
        <w:spacing w:line="240" w:lineRule="auto"/>
        <w:ind w:left="360"/>
      </w:pPr>
    </w:p>
    <w:p w14:paraId="085E6805" w14:textId="3B454301" w:rsidR="00F64DE8" w:rsidRDefault="00000000" w:rsidP="001D2E94">
      <w:pPr>
        <w:pStyle w:val="a3"/>
        <w:widowControl w:val="0"/>
        <w:numPr>
          <w:ilvl w:val="0"/>
          <w:numId w:val="7"/>
        </w:numPr>
        <w:spacing w:line="240" w:lineRule="auto"/>
      </w:pPr>
      <w:r>
        <w:t xml:space="preserve">What is your total combined </w:t>
      </w:r>
      <w:r w:rsidRPr="001D2E94">
        <w:rPr>
          <w:i/>
        </w:rPr>
        <w:t xml:space="preserve">household </w:t>
      </w:r>
      <w:r>
        <w:t>income before taxes? Like the rest of the survey, this question is completely confidential and will be used only to classify the survey responses.</w:t>
      </w:r>
      <w:r w:rsidR="004B25C9">
        <w:rPr>
          <w:rFonts w:hint="eastAsia"/>
          <w:lang w:eastAsia="zh-CN"/>
        </w:rPr>
        <w:t xml:space="preserve"> </w:t>
      </w:r>
      <w:r w:rsidR="004B25C9">
        <w:rPr>
          <w:lang w:eastAsia="zh-CN"/>
        </w:rPr>
        <w:t>(South Korea)</w:t>
      </w:r>
    </w:p>
    <w:p w14:paraId="28C938BF" w14:textId="3636F18E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0 </w:t>
      </w:r>
      <w:r>
        <w:t>（</w:t>
      </w:r>
      <w:r>
        <w:t>no income</w:t>
      </w:r>
      <w:r>
        <w:t>）</w:t>
      </w:r>
      <w:r>
        <w:t xml:space="preserve"> </w:t>
      </w:r>
    </w:p>
    <w:p w14:paraId="4A92C251" w14:textId="74DDA701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Less than ¥1 million </w:t>
      </w:r>
    </w:p>
    <w:p w14:paraId="7B35697A" w14:textId="765CCA12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1 million or more, but less than ¥2 million  </w:t>
      </w:r>
    </w:p>
    <w:p w14:paraId="4B1C552C" w14:textId="60C1065A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2 million or more, but less than ¥3 million </w:t>
      </w:r>
    </w:p>
    <w:p w14:paraId="18FC4963" w14:textId="681DA799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3 million or more, but less than ¥4 million  </w:t>
      </w:r>
    </w:p>
    <w:p w14:paraId="21980A9F" w14:textId="07CB5646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4 million or more, but less than ¥5 million </w:t>
      </w:r>
    </w:p>
    <w:p w14:paraId="60DC3D51" w14:textId="54B390EA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5 million or more, but less than ¥6 million  </w:t>
      </w:r>
    </w:p>
    <w:p w14:paraId="7C29382B" w14:textId="1EB9792C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6 million or more, but less than ¥7 million  </w:t>
      </w:r>
    </w:p>
    <w:p w14:paraId="545CD177" w14:textId="4C6A5A3C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7 million or more, but less than ¥8 million  </w:t>
      </w:r>
    </w:p>
    <w:p w14:paraId="07DCA836" w14:textId="2714940E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8 million or more, but less than ¥9 million  </w:t>
      </w:r>
    </w:p>
    <w:p w14:paraId="372DDB43" w14:textId="5B8091E9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9 million or more, but less than ¥10 million  </w:t>
      </w:r>
    </w:p>
    <w:p w14:paraId="7541634B" w14:textId="6E6A73A7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10 million or more, but less than ¥12 million  </w:t>
      </w:r>
    </w:p>
    <w:p w14:paraId="688B18CC" w14:textId="04E3CFF9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12 million or more, but less than ¥15 million  </w:t>
      </w:r>
    </w:p>
    <w:p w14:paraId="3B43412C" w14:textId="32AE3223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15 million or more, but less than ¥20 million  </w:t>
      </w:r>
    </w:p>
    <w:p w14:paraId="7E1DF66C" w14:textId="5FC648C5" w:rsidR="00F64DE8" w:rsidRDefault="00000000" w:rsidP="001D2E94">
      <w:pPr>
        <w:pStyle w:val="a3"/>
        <w:widowControl w:val="0"/>
        <w:numPr>
          <w:ilvl w:val="0"/>
          <w:numId w:val="8"/>
        </w:numPr>
        <w:spacing w:before="120" w:line="240" w:lineRule="auto"/>
      </w:pPr>
      <w:r>
        <w:t xml:space="preserve">¥20 million or more  </w:t>
      </w:r>
    </w:p>
    <w:p w14:paraId="55759716" w14:textId="77777777" w:rsidR="00F64DE8" w:rsidRDefault="00F64DE8" w:rsidP="001D2E94">
      <w:pPr>
        <w:widowControl w:val="0"/>
        <w:spacing w:line="240" w:lineRule="auto"/>
      </w:pPr>
    </w:p>
    <w:p w14:paraId="592927F3" w14:textId="1C5A8C4E" w:rsidR="001D2E94" w:rsidRDefault="001D2E94">
      <w:r>
        <w:br w:type="page"/>
      </w:r>
    </w:p>
    <w:p w14:paraId="58C553D1" w14:textId="11B3898D" w:rsidR="00F64DE8" w:rsidRDefault="001D2E94" w:rsidP="001D2E94">
      <w:pPr>
        <w:widowControl w:val="0"/>
        <w:spacing w:line="240" w:lineRule="auto"/>
      </w:pPr>
      <w:r>
        <w:rPr>
          <w:rFonts w:hint="eastAsia"/>
          <w:lang w:eastAsia="zh-CN"/>
        </w:rPr>
        <w:lastRenderedPageBreak/>
        <w:t xml:space="preserve">Section 1: </w:t>
      </w:r>
      <w:r>
        <w:t xml:space="preserve">Collectivism </w:t>
      </w:r>
    </w:p>
    <w:p w14:paraId="05840C6E" w14:textId="77777777" w:rsidR="00B15AA5" w:rsidRDefault="00B15AA5" w:rsidP="001D2E94">
      <w:pPr>
        <w:widowControl w:val="0"/>
        <w:spacing w:line="240" w:lineRule="auto"/>
      </w:pPr>
    </w:p>
    <w:p w14:paraId="1AEE69E0" w14:textId="6F25503C" w:rsidR="00F64DE8" w:rsidRDefault="00437A23" w:rsidP="001D2E94">
      <w:pPr>
        <w:widowControl w:val="0"/>
        <w:spacing w:line="240" w:lineRule="auto"/>
      </w:pPr>
      <w:r>
        <w:t>Q1 How well does the term "</w:t>
      </w:r>
      <w:r w:rsidR="007845D3">
        <w:t>Chinese/</w:t>
      </w:r>
      <w:r>
        <w:t>Korean" describe you?</w:t>
      </w:r>
    </w:p>
    <w:p w14:paraId="47606C9F" w14:textId="00A119E9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Extremely well  </w:t>
      </w:r>
    </w:p>
    <w:p w14:paraId="3A80E8FE" w14:textId="221C99EE" w:rsidR="00F64DE8" w:rsidRDefault="00000000" w:rsidP="001D2E94">
      <w:pPr>
        <w:pStyle w:val="a3"/>
        <w:widowControl w:val="0"/>
        <w:numPr>
          <w:ilvl w:val="0"/>
          <w:numId w:val="4"/>
        </w:numPr>
      </w:pPr>
      <w:r>
        <w:t xml:space="preserve">Somewhat well  </w:t>
      </w:r>
    </w:p>
    <w:p w14:paraId="7E77345B" w14:textId="3E49F14A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Not too well  </w:t>
      </w:r>
    </w:p>
    <w:p w14:paraId="7A80443F" w14:textId="4D4261B7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Not at all well   </w:t>
      </w:r>
    </w:p>
    <w:p w14:paraId="25C72073" w14:textId="77777777" w:rsidR="00F64DE8" w:rsidRDefault="00F64DE8" w:rsidP="001D2E94">
      <w:pPr>
        <w:widowControl w:val="0"/>
        <w:spacing w:line="240" w:lineRule="auto"/>
      </w:pPr>
    </w:p>
    <w:p w14:paraId="6334940C" w14:textId="7D74C4E9" w:rsidR="00F64DE8" w:rsidRDefault="00437A23" w:rsidP="001D2E94">
      <w:pPr>
        <w:widowControl w:val="0"/>
        <w:spacing w:line="240" w:lineRule="auto"/>
      </w:pPr>
      <w:r>
        <w:t xml:space="preserve">Q2 To what extent do you see yourself as a typical </w:t>
      </w:r>
      <w:r w:rsidR="007845D3">
        <w:t>Chinese/</w:t>
      </w:r>
      <w:r>
        <w:t>Korean person?</w:t>
      </w:r>
    </w:p>
    <w:p w14:paraId="73207A01" w14:textId="06AB95D5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A great deal  </w:t>
      </w:r>
    </w:p>
    <w:p w14:paraId="3FF57CE9" w14:textId="7F9FB284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 </w:t>
      </w:r>
    </w:p>
    <w:p w14:paraId="47C5DCEC" w14:textId="2C905D40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Not too much  </w:t>
      </w:r>
    </w:p>
    <w:p w14:paraId="119B2FAF" w14:textId="39563E49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Not at all  </w:t>
      </w:r>
    </w:p>
    <w:p w14:paraId="09810F30" w14:textId="77777777" w:rsidR="00F64DE8" w:rsidRDefault="00F64DE8" w:rsidP="001D2E94">
      <w:pPr>
        <w:widowControl w:val="0"/>
        <w:spacing w:line="240" w:lineRule="auto"/>
      </w:pPr>
    </w:p>
    <w:p w14:paraId="37306A46" w14:textId="55B85AD5" w:rsidR="00F64DE8" w:rsidRDefault="00000000" w:rsidP="001D2E94">
      <w:pPr>
        <w:widowControl w:val="0"/>
        <w:spacing w:line="240" w:lineRule="auto"/>
      </w:pPr>
      <w:r>
        <w:t xml:space="preserve"> </w:t>
      </w:r>
      <w:r w:rsidR="00437A23">
        <w:t xml:space="preserve">Q3 </w:t>
      </w:r>
      <w:r>
        <w:t>When talking about Korean people, how often do you say "we" instead of "they"?</w:t>
      </w:r>
    </w:p>
    <w:p w14:paraId="5769BDFE" w14:textId="3CA04EC9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Always  </w:t>
      </w:r>
    </w:p>
    <w:p w14:paraId="44B484D9" w14:textId="3E2447E1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times  </w:t>
      </w:r>
    </w:p>
    <w:p w14:paraId="5C595824" w14:textId="6DD94321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Not too often  </w:t>
      </w:r>
    </w:p>
    <w:p w14:paraId="6A9738B7" w14:textId="10E649C6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Never  </w:t>
      </w:r>
    </w:p>
    <w:p w14:paraId="31817E45" w14:textId="77777777" w:rsidR="001D2E94" w:rsidRDefault="001D2E94" w:rsidP="001D2E94">
      <w:pPr>
        <w:widowControl w:val="0"/>
        <w:spacing w:line="240" w:lineRule="auto"/>
      </w:pPr>
    </w:p>
    <w:p w14:paraId="1CF0362A" w14:textId="7BBA349E" w:rsidR="00437A23" w:rsidRDefault="00437A23" w:rsidP="001D2E94">
      <w:pPr>
        <w:widowControl w:val="0"/>
        <w:spacing w:line="240" w:lineRule="auto"/>
      </w:pPr>
      <w:r>
        <w:t xml:space="preserve">Q4 </w:t>
      </w:r>
      <w:r w:rsidRPr="001D2E94">
        <w:rPr>
          <w:bCs/>
        </w:rPr>
        <w:t>All citizens have the duty to take necessary actions to minimize the spread of the coronavirus.</w:t>
      </w:r>
    </w:p>
    <w:p w14:paraId="465AA99F" w14:textId="6DA8EBE5" w:rsidR="00437A23" w:rsidRDefault="00437A23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gree </w:t>
      </w:r>
    </w:p>
    <w:p w14:paraId="1F2A13BA" w14:textId="046EAE86" w:rsidR="00437A23" w:rsidRDefault="00437A23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gree  </w:t>
      </w:r>
    </w:p>
    <w:p w14:paraId="2C438DAE" w14:textId="252A0799" w:rsidR="00437A23" w:rsidRDefault="00437A23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gree  </w:t>
      </w:r>
    </w:p>
    <w:p w14:paraId="369F0E26" w14:textId="587245E8" w:rsidR="00437A23" w:rsidRDefault="00437A23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gree  </w:t>
      </w:r>
    </w:p>
    <w:p w14:paraId="4667A3F0" w14:textId="77777777" w:rsidR="00F64DE8" w:rsidRDefault="00F64DE8" w:rsidP="001D2E94">
      <w:pPr>
        <w:widowControl w:val="0"/>
        <w:spacing w:line="240" w:lineRule="auto"/>
      </w:pPr>
    </w:p>
    <w:p w14:paraId="5915EBEE" w14:textId="77777777" w:rsidR="001D2E94" w:rsidRDefault="001D2E94">
      <w:pPr>
        <w:rPr>
          <w:lang w:eastAsia="zh-CN"/>
        </w:rPr>
      </w:pPr>
      <w:r>
        <w:rPr>
          <w:lang w:eastAsia="zh-CN"/>
        </w:rPr>
        <w:br w:type="page"/>
      </w:r>
    </w:p>
    <w:p w14:paraId="1E952303" w14:textId="32F0C081" w:rsidR="001D2E94" w:rsidRDefault="001D2E94" w:rsidP="001D2E94">
      <w:pPr>
        <w:widowControl w:val="0"/>
        <w:spacing w:line="240" w:lineRule="auto"/>
      </w:pPr>
      <w:r>
        <w:rPr>
          <w:rFonts w:hint="eastAsia"/>
          <w:lang w:eastAsia="zh-CN"/>
        </w:rPr>
        <w:lastRenderedPageBreak/>
        <w:t xml:space="preserve">Section 2: </w:t>
      </w:r>
      <w:r>
        <w:t xml:space="preserve">Risk Perception </w:t>
      </w:r>
    </w:p>
    <w:p w14:paraId="0CE6DD18" w14:textId="77777777" w:rsidR="001D2E94" w:rsidRDefault="001D2E94" w:rsidP="001D2E94">
      <w:pPr>
        <w:widowControl w:val="0"/>
        <w:spacing w:line="240" w:lineRule="auto"/>
      </w:pPr>
    </w:p>
    <w:p w14:paraId="0A699A49" w14:textId="37359B57" w:rsidR="00F64DE8" w:rsidRDefault="00000000" w:rsidP="001D2E94">
      <w:pPr>
        <w:widowControl w:val="0"/>
        <w:spacing w:line="240" w:lineRule="auto"/>
      </w:pPr>
      <w:r>
        <w:t>Q</w:t>
      </w:r>
      <w:r w:rsidR="00437A23">
        <w:t>5</w:t>
      </w:r>
      <w:r>
        <w:t xml:space="preserve"> </w:t>
      </w:r>
      <w:r w:rsidRPr="001D2E94">
        <w:rPr>
          <w:bCs/>
        </w:rPr>
        <w:t>I am afraid that I will get the coronavirus.</w:t>
      </w:r>
    </w:p>
    <w:p w14:paraId="105090E7" w14:textId="3908E5D9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gree  </w:t>
      </w:r>
    </w:p>
    <w:p w14:paraId="7DD3B219" w14:textId="25668E40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gree  </w:t>
      </w:r>
    </w:p>
    <w:p w14:paraId="3D647486" w14:textId="6A6BED9C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gree  </w:t>
      </w:r>
    </w:p>
    <w:p w14:paraId="51D713DE" w14:textId="49877AFF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gree  </w:t>
      </w:r>
    </w:p>
    <w:p w14:paraId="30D523D9" w14:textId="77777777" w:rsidR="00F64DE8" w:rsidRDefault="00F64DE8" w:rsidP="001D2E94">
      <w:pPr>
        <w:widowControl w:val="0"/>
        <w:spacing w:line="240" w:lineRule="auto"/>
      </w:pPr>
    </w:p>
    <w:p w14:paraId="7BCD14EB" w14:textId="27B47DFA" w:rsidR="00F64DE8" w:rsidRPr="001D2E94" w:rsidRDefault="00000000" w:rsidP="001D2E94">
      <w:pPr>
        <w:widowControl w:val="0"/>
        <w:spacing w:line="240" w:lineRule="auto"/>
        <w:rPr>
          <w:bCs/>
        </w:rPr>
      </w:pPr>
      <w:r>
        <w:t>Q</w:t>
      </w:r>
      <w:r w:rsidR="00437A23">
        <w:t>6</w:t>
      </w:r>
      <w:r>
        <w:t xml:space="preserve"> </w:t>
      </w:r>
      <w:r w:rsidRPr="001D2E94">
        <w:rPr>
          <w:bCs/>
        </w:rPr>
        <w:t>I am afraid that people I care about will get the coronavirus.</w:t>
      </w:r>
    </w:p>
    <w:p w14:paraId="05A87A74" w14:textId="6D86761B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gree  </w:t>
      </w:r>
    </w:p>
    <w:p w14:paraId="2B6E6A04" w14:textId="5A6DD21C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gree  </w:t>
      </w:r>
    </w:p>
    <w:p w14:paraId="45E5E5EF" w14:textId="42225004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gree </w:t>
      </w:r>
    </w:p>
    <w:p w14:paraId="1FB2CA6F" w14:textId="39648D1C" w:rsidR="00F64DE8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gree  </w:t>
      </w:r>
    </w:p>
    <w:p w14:paraId="1DAA1105" w14:textId="77777777" w:rsidR="00F64DE8" w:rsidRDefault="00F64DE8" w:rsidP="001D2E94">
      <w:pPr>
        <w:widowControl w:val="0"/>
        <w:spacing w:line="240" w:lineRule="auto"/>
        <w:rPr>
          <w:lang w:eastAsia="zh-CN"/>
        </w:rPr>
      </w:pPr>
    </w:p>
    <w:p w14:paraId="6D7C8F38" w14:textId="17476FA7" w:rsidR="001D2E94" w:rsidRDefault="001D2E94" w:rsidP="001D2E94">
      <w:pPr>
        <w:widowControl w:val="0"/>
        <w:spacing w:line="240" w:lineRule="auto"/>
        <w:rPr>
          <w:lang w:eastAsia="zh-CN"/>
        </w:rPr>
      </w:pPr>
      <w:r>
        <w:rPr>
          <w:rFonts w:hint="eastAsia"/>
          <w:lang w:eastAsia="zh-CN"/>
        </w:rPr>
        <w:t>Section 3: Policies Preference</w:t>
      </w:r>
    </w:p>
    <w:p w14:paraId="0F227B13" w14:textId="77777777" w:rsidR="00037099" w:rsidRDefault="00037099" w:rsidP="001D2E94">
      <w:pPr>
        <w:widowControl w:val="0"/>
        <w:spacing w:line="240" w:lineRule="auto"/>
      </w:pPr>
    </w:p>
    <w:p w14:paraId="205BA0D2" w14:textId="56DA48AA" w:rsidR="00F64DE8" w:rsidRPr="001D395A" w:rsidRDefault="00000000" w:rsidP="001D2E94">
      <w:pPr>
        <w:widowControl w:val="0"/>
        <w:spacing w:line="240" w:lineRule="auto"/>
      </w:pPr>
      <w:r w:rsidRPr="001D395A">
        <w:t>Q</w:t>
      </w:r>
      <w:r w:rsidR="00437A23">
        <w:t>7</w:t>
      </w:r>
      <w:r w:rsidRPr="001D395A">
        <w:t xml:space="preserve"> </w:t>
      </w:r>
      <w:r w:rsidRPr="001D2E94">
        <w:rPr>
          <w:bCs/>
        </w:rPr>
        <w:t>Prohibit all non-essential movement of people outside of their homes and ban all large gatherings.</w:t>
      </w:r>
      <w:r w:rsidRPr="001D395A">
        <w:t xml:space="preserve">    Do you support or oppose this policy?</w:t>
      </w:r>
    </w:p>
    <w:p w14:paraId="76354E02" w14:textId="6B60A18E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75FEABFE" w14:textId="32EEEFEF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 </w:t>
      </w:r>
    </w:p>
    <w:p w14:paraId="4619267C" w14:textId="747FDC4F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>Somewhat oppose</w:t>
      </w:r>
    </w:p>
    <w:p w14:paraId="1DD14A8B" w14:textId="13776DEE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 </w:t>
      </w:r>
    </w:p>
    <w:p w14:paraId="0125833A" w14:textId="77777777" w:rsidR="00F64DE8" w:rsidRPr="001D395A" w:rsidRDefault="00F64DE8" w:rsidP="001D2E94">
      <w:pPr>
        <w:widowControl w:val="0"/>
        <w:spacing w:line="240" w:lineRule="auto"/>
      </w:pPr>
    </w:p>
    <w:p w14:paraId="1727FB8D" w14:textId="4F62B72F" w:rsidR="00F64DE8" w:rsidRPr="001D395A" w:rsidRDefault="00000000" w:rsidP="001D2E94">
      <w:pPr>
        <w:widowControl w:val="0"/>
        <w:spacing w:line="240" w:lineRule="auto"/>
      </w:pPr>
      <w:r w:rsidRPr="001D395A">
        <w:t>Q</w:t>
      </w:r>
      <w:r w:rsidR="00437A23">
        <w:t xml:space="preserve">8 </w:t>
      </w:r>
      <w:r w:rsidRPr="001D2E94">
        <w:rPr>
          <w:bCs/>
        </w:rPr>
        <w:t xml:space="preserve">Prohibit all people – including Israeli citizens </w:t>
      </w:r>
      <w:r w:rsidR="00037099" w:rsidRPr="001D2E94">
        <w:rPr>
          <w:bCs/>
        </w:rPr>
        <w:t>– currently</w:t>
      </w:r>
      <w:r w:rsidRPr="001D2E94">
        <w:rPr>
          <w:bCs/>
        </w:rPr>
        <w:t xml:space="preserve"> outside the country from re-entering the country.  </w:t>
      </w:r>
      <w:r w:rsidRPr="001D395A">
        <w:t xml:space="preserve">    Do you support or oppose this policy?</w:t>
      </w:r>
    </w:p>
    <w:p w14:paraId="73E9FB88" w14:textId="6833B556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7263754B" w14:textId="22C0A100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 </w:t>
      </w:r>
    </w:p>
    <w:p w14:paraId="6C97C171" w14:textId="52ED4109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</w:t>
      </w:r>
    </w:p>
    <w:p w14:paraId="50EC9DB8" w14:textId="72E4CD69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</w:t>
      </w:r>
    </w:p>
    <w:p w14:paraId="206B7071" w14:textId="77777777" w:rsidR="00F64DE8" w:rsidRPr="001D395A" w:rsidRDefault="00F64DE8" w:rsidP="001D2E94">
      <w:pPr>
        <w:widowControl w:val="0"/>
        <w:spacing w:line="240" w:lineRule="auto"/>
      </w:pPr>
    </w:p>
    <w:p w14:paraId="46EB1E02" w14:textId="77777777" w:rsidR="00037099" w:rsidRDefault="00000000" w:rsidP="001D2E94">
      <w:pPr>
        <w:widowControl w:val="0"/>
        <w:spacing w:line="240" w:lineRule="auto"/>
      </w:pPr>
      <w:r w:rsidRPr="001D395A">
        <w:t>Q</w:t>
      </w:r>
      <w:r w:rsidR="00437A23">
        <w:t>9</w:t>
      </w:r>
      <w:r w:rsidRPr="001D395A">
        <w:t xml:space="preserve"> </w:t>
      </w:r>
      <w:r w:rsidRPr="001D2E94">
        <w:rPr>
          <w:bCs/>
        </w:rPr>
        <w:t xml:space="preserve">Prohibit all non-citizens – except legal permanent residents – currently outside the country from entering the country.   </w:t>
      </w:r>
      <w:r w:rsidRPr="001D395A">
        <w:t xml:space="preserve">   </w:t>
      </w:r>
    </w:p>
    <w:p w14:paraId="54C5554C" w14:textId="68B6C687" w:rsidR="00F64DE8" w:rsidRPr="001D395A" w:rsidRDefault="00000000" w:rsidP="001D2E94">
      <w:pPr>
        <w:widowControl w:val="0"/>
        <w:spacing w:line="240" w:lineRule="auto"/>
      </w:pPr>
      <w:r w:rsidRPr="001D395A">
        <w:t>Do you support or oppose this policy?</w:t>
      </w:r>
    </w:p>
    <w:p w14:paraId="316631EE" w14:textId="481DBACB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389651D3" w14:textId="3793E4D9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</w:t>
      </w:r>
    </w:p>
    <w:p w14:paraId="79CDE7BC" w14:textId="3FBF3046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 </w:t>
      </w:r>
    </w:p>
    <w:p w14:paraId="04488D39" w14:textId="24ABC64C" w:rsidR="00F64DE8" w:rsidRPr="001D395A" w:rsidRDefault="00000000" w:rsidP="001D2E94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 </w:t>
      </w:r>
    </w:p>
    <w:p w14:paraId="6E5E7981" w14:textId="77777777" w:rsidR="00F64DE8" w:rsidRPr="001D395A" w:rsidRDefault="00F64DE8" w:rsidP="001D2E94">
      <w:pPr>
        <w:widowControl w:val="0"/>
        <w:spacing w:line="240" w:lineRule="auto"/>
      </w:pPr>
    </w:p>
    <w:p w14:paraId="6A9239DF" w14:textId="305728AA" w:rsidR="00037099" w:rsidRDefault="00037099" w:rsidP="00037099">
      <w:pPr>
        <w:widowControl w:val="0"/>
        <w:spacing w:line="240" w:lineRule="auto"/>
        <w:rPr>
          <w:bCs/>
        </w:rPr>
      </w:pPr>
      <w:r w:rsidRPr="001D395A">
        <w:t>Q</w:t>
      </w:r>
      <w:r>
        <w:t>10</w:t>
      </w:r>
      <w:r w:rsidRPr="001D395A">
        <w:t xml:space="preserve"> </w:t>
      </w:r>
      <w:r w:rsidRPr="001D2E94">
        <w:rPr>
          <w:bCs/>
        </w:rPr>
        <w:t xml:space="preserve">Prohibit all people from publicly spreading information about the virus that could have adverse health consequences, including downplaying the virus's danger or inducing panic.     </w:t>
      </w:r>
    </w:p>
    <w:p w14:paraId="06C31A60" w14:textId="77777777" w:rsidR="00037099" w:rsidRPr="001D2E94" w:rsidRDefault="00037099" w:rsidP="00037099">
      <w:pPr>
        <w:widowControl w:val="0"/>
        <w:spacing w:line="240" w:lineRule="auto"/>
        <w:rPr>
          <w:bCs/>
        </w:rPr>
      </w:pPr>
      <w:r w:rsidRPr="001D2E94">
        <w:rPr>
          <w:bCs/>
        </w:rPr>
        <w:t>Do you support or oppose this policy?</w:t>
      </w:r>
    </w:p>
    <w:p w14:paraId="05D779BE" w14:textId="77777777" w:rsidR="00037099" w:rsidRPr="001D395A" w:rsidRDefault="00037099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36662F96" w14:textId="77777777" w:rsidR="00037099" w:rsidRPr="001D395A" w:rsidRDefault="00037099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 </w:t>
      </w:r>
    </w:p>
    <w:p w14:paraId="093C64DD" w14:textId="77777777" w:rsidR="00037099" w:rsidRPr="001D395A" w:rsidRDefault="00037099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 </w:t>
      </w:r>
    </w:p>
    <w:p w14:paraId="6CF61DD1" w14:textId="77777777" w:rsidR="00037099" w:rsidRPr="001D395A" w:rsidRDefault="00037099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 </w:t>
      </w:r>
    </w:p>
    <w:p w14:paraId="18C3706E" w14:textId="77777777" w:rsidR="00037099" w:rsidRDefault="00037099" w:rsidP="001D2E94">
      <w:pPr>
        <w:widowControl w:val="0"/>
        <w:spacing w:line="240" w:lineRule="auto"/>
      </w:pPr>
    </w:p>
    <w:p w14:paraId="5DD1196D" w14:textId="3985BFA5" w:rsidR="00037099" w:rsidRDefault="00037099" w:rsidP="00037099">
      <w:pPr>
        <w:widowControl w:val="0"/>
        <w:spacing w:line="240" w:lineRule="auto"/>
        <w:rPr>
          <w:color w:val="426092"/>
        </w:rPr>
      </w:pPr>
      <w:r w:rsidRPr="001D395A">
        <w:t>Q</w:t>
      </w:r>
      <w:r>
        <w:t>11</w:t>
      </w:r>
      <w:r w:rsidRPr="001D2E94">
        <w:rPr>
          <w:bCs/>
        </w:rPr>
        <w:t xml:space="preserve"> To prohibit Chinese/Korean residents from working or opening businesses.    </w:t>
      </w:r>
      <w:r w:rsidRPr="001D395A">
        <w:t xml:space="preserve"> </w:t>
      </w:r>
    </w:p>
    <w:p w14:paraId="39C96328" w14:textId="77777777" w:rsidR="00037099" w:rsidRPr="001D395A" w:rsidRDefault="00037099" w:rsidP="00037099">
      <w:pPr>
        <w:widowControl w:val="0"/>
        <w:spacing w:line="240" w:lineRule="auto"/>
      </w:pPr>
      <w:r w:rsidRPr="001D395A">
        <w:t>Do you support or oppose this policy?</w:t>
      </w:r>
    </w:p>
    <w:p w14:paraId="7DEDD955" w14:textId="77777777" w:rsidR="00037099" w:rsidRPr="001D395A" w:rsidRDefault="00037099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28B78FFC" w14:textId="77777777" w:rsidR="00037099" w:rsidRPr="001D395A" w:rsidRDefault="00037099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 </w:t>
      </w:r>
    </w:p>
    <w:p w14:paraId="251B8500" w14:textId="77777777" w:rsidR="00037099" w:rsidRPr="001D395A" w:rsidRDefault="00037099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 </w:t>
      </w:r>
    </w:p>
    <w:p w14:paraId="2BCA0B4C" w14:textId="77777777" w:rsidR="00037099" w:rsidRPr="001D395A" w:rsidRDefault="00037099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</w:t>
      </w:r>
    </w:p>
    <w:p w14:paraId="7228252A" w14:textId="77777777" w:rsidR="00037099" w:rsidRDefault="00037099" w:rsidP="001D2E94">
      <w:pPr>
        <w:widowControl w:val="0"/>
        <w:spacing w:line="240" w:lineRule="auto"/>
      </w:pPr>
    </w:p>
    <w:p w14:paraId="4F3EDC13" w14:textId="77777777" w:rsidR="00037099" w:rsidRDefault="00037099">
      <w:r>
        <w:br w:type="page"/>
      </w:r>
    </w:p>
    <w:p w14:paraId="05AA66BE" w14:textId="31A98422" w:rsidR="00037099" w:rsidRDefault="00000000" w:rsidP="001D2E94">
      <w:pPr>
        <w:widowControl w:val="0"/>
        <w:spacing w:line="240" w:lineRule="auto"/>
      </w:pPr>
      <w:r w:rsidRPr="001D395A">
        <w:lastRenderedPageBreak/>
        <w:t>Q</w:t>
      </w:r>
      <w:r w:rsidR="00437A23">
        <w:t>1</w:t>
      </w:r>
      <w:r w:rsidR="00037099">
        <w:t>2</w:t>
      </w:r>
      <w:r w:rsidRPr="001D395A">
        <w:t xml:space="preserve"> </w:t>
      </w:r>
      <w:r w:rsidRPr="001D2E94">
        <w:rPr>
          <w:bCs/>
        </w:rPr>
        <w:t xml:space="preserve">Suspend all non-essential public or government services, including all primary and secondary schools.     </w:t>
      </w:r>
      <w:r w:rsidRPr="001D395A">
        <w:t xml:space="preserve">   </w:t>
      </w:r>
    </w:p>
    <w:p w14:paraId="396833BD" w14:textId="44EAFAF5" w:rsidR="00F64DE8" w:rsidRPr="001D395A" w:rsidRDefault="00000000" w:rsidP="001D2E94">
      <w:pPr>
        <w:widowControl w:val="0"/>
        <w:spacing w:line="240" w:lineRule="auto"/>
      </w:pPr>
      <w:r w:rsidRPr="001D395A">
        <w:t>Do you support or oppose this policy?</w:t>
      </w:r>
    </w:p>
    <w:p w14:paraId="6D95A676" w14:textId="5EB99278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211FDDAD" w14:textId="1034F551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</w:t>
      </w:r>
    </w:p>
    <w:p w14:paraId="5E880366" w14:textId="5AB3D13B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 </w:t>
      </w:r>
    </w:p>
    <w:p w14:paraId="0C43A8CA" w14:textId="3F6EB61A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 </w:t>
      </w:r>
    </w:p>
    <w:p w14:paraId="6FDDCE9A" w14:textId="77777777" w:rsidR="00F64DE8" w:rsidRPr="001D395A" w:rsidRDefault="00F64DE8" w:rsidP="001D2E94">
      <w:pPr>
        <w:widowControl w:val="0"/>
        <w:spacing w:line="240" w:lineRule="auto"/>
      </w:pPr>
    </w:p>
    <w:p w14:paraId="668EF7DE" w14:textId="44C80406" w:rsidR="00037099" w:rsidRDefault="00000000" w:rsidP="001D2E94">
      <w:pPr>
        <w:widowControl w:val="0"/>
        <w:spacing w:line="240" w:lineRule="auto"/>
        <w:rPr>
          <w:bCs/>
        </w:rPr>
      </w:pPr>
      <w:r w:rsidRPr="001D395A">
        <w:t>Q</w:t>
      </w:r>
      <w:r w:rsidR="00437A23">
        <w:t>1</w:t>
      </w:r>
      <w:r w:rsidR="00037099">
        <w:t>3</w:t>
      </w:r>
      <w:r w:rsidRPr="001D395A">
        <w:t xml:space="preserve"> </w:t>
      </w:r>
      <w:r w:rsidRPr="001D2E94">
        <w:rPr>
          <w:bCs/>
        </w:rPr>
        <w:t xml:space="preserve">Take over relevant business and seize useful property, including pharmaceutical companies or spaces typically used for government gatherings.     </w:t>
      </w:r>
    </w:p>
    <w:p w14:paraId="2B4BE43B" w14:textId="2DE2882D" w:rsidR="00F64DE8" w:rsidRPr="001D2E94" w:rsidRDefault="00000000" w:rsidP="001D2E94">
      <w:pPr>
        <w:widowControl w:val="0"/>
        <w:spacing w:line="240" w:lineRule="auto"/>
        <w:rPr>
          <w:bCs/>
        </w:rPr>
      </w:pPr>
      <w:r w:rsidRPr="001D2E94">
        <w:rPr>
          <w:bCs/>
        </w:rPr>
        <w:t>Do you support or oppose this policy?</w:t>
      </w:r>
    </w:p>
    <w:p w14:paraId="197F6FB2" w14:textId="475390B2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48ECC559" w14:textId="6BE2D228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 </w:t>
      </w:r>
    </w:p>
    <w:p w14:paraId="3E5BBE53" w14:textId="77A52C08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 </w:t>
      </w:r>
    </w:p>
    <w:p w14:paraId="06D279C2" w14:textId="16973781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 </w:t>
      </w:r>
    </w:p>
    <w:p w14:paraId="5395BF99" w14:textId="77777777" w:rsidR="00F64DE8" w:rsidRPr="001D395A" w:rsidRDefault="00F64DE8" w:rsidP="001D2E94">
      <w:pPr>
        <w:widowControl w:val="0"/>
        <w:spacing w:line="240" w:lineRule="auto"/>
      </w:pPr>
    </w:p>
    <w:p w14:paraId="5D61A7C4" w14:textId="233D81F6" w:rsidR="00037099" w:rsidRDefault="00000000" w:rsidP="001D2E94">
      <w:pPr>
        <w:widowControl w:val="0"/>
        <w:spacing w:line="240" w:lineRule="auto"/>
      </w:pPr>
      <w:r w:rsidRPr="001D395A">
        <w:t>Q</w:t>
      </w:r>
      <w:r w:rsidR="00437A23">
        <w:t>1</w:t>
      </w:r>
      <w:r w:rsidR="00037099">
        <w:t>4</w:t>
      </w:r>
      <w:r w:rsidRPr="001D395A">
        <w:t xml:space="preserve"> </w:t>
      </w:r>
      <w:r w:rsidRPr="001D2E94">
        <w:rPr>
          <w:bCs/>
        </w:rPr>
        <w:t xml:space="preserve">Suspend all religious services or gatherings, including regular church services.   </w:t>
      </w:r>
      <w:r w:rsidRPr="001D395A">
        <w:t xml:space="preserve">  </w:t>
      </w:r>
    </w:p>
    <w:p w14:paraId="32E42C4C" w14:textId="38D84F29" w:rsidR="00F64DE8" w:rsidRPr="001D395A" w:rsidRDefault="00000000" w:rsidP="001D2E94">
      <w:pPr>
        <w:widowControl w:val="0"/>
        <w:spacing w:line="240" w:lineRule="auto"/>
      </w:pPr>
      <w:r w:rsidRPr="001D395A">
        <w:t>Do you support or oppose this policy?</w:t>
      </w:r>
    </w:p>
    <w:p w14:paraId="76841FAC" w14:textId="2105697C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45BFEEF0" w14:textId="67AC87BF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</w:t>
      </w:r>
    </w:p>
    <w:p w14:paraId="6F3E44C7" w14:textId="60E09216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 </w:t>
      </w:r>
    </w:p>
    <w:p w14:paraId="25B5B0A8" w14:textId="22513ED2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 </w:t>
      </w:r>
    </w:p>
    <w:p w14:paraId="4646DF58" w14:textId="77777777" w:rsidR="00F64DE8" w:rsidRPr="001D395A" w:rsidRDefault="00F64DE8" w:rsidP="001D2E94">
      <w:pPr>
        <w:widowControl w:val="0"/>
        <w:spacing w:line="240" w:lineRule="auto"/>
      </w:pPr>
    </w:p>
    <w:p w14:paraId="446FE206" w14:textId="2E7F7651" w:rsidR="00037099" w:rsidRDefault="00000000" w:rsidP="001D2E94">
      <w:pPr>
        <w:widowControl w:val="0"/>
        <w:spacing w:line="240" w:lineRule="auto"/>
      </w:pPr>
      <w:r w:rsidRPr="001D395A">
        <w:t>Q</w:t>
      </w:r>
      <w:r w:rsidR="000E03E1">
        <w:t>1</w:t>
      </w:r>
      <w:r w:rsidR="00037099">
        <w:t>5</w:t>
      </w:r>
      <w:r w:rsidRPr="001D2E94">
        <w:rPr>
          <w:bCs/>
        </w:rPr>
        <w:t xml:space="preserve"> Require some people to work for the government performing healthcare tasks for which there are shortages, like assisting in hospitals or distributing medical supplies.  </w:t>
      </w:r>
      <w:r w:rsidRPr="001D395A">
        <w:t xml:space="preserve">       </w:t>
      </w:r>
    </w:p>
    <w:p w14:paraId="27F3034B" w14:textId="066DFC2C" w:rsidR="00F64DE8" w:rsidRPr="001D395A" w:rsidRDefault="00000000" w:rsidP="001D2E94">
      <w:pPr>
        <w:widowControl w:val="0"/>
        <w:spacing w:line="240" w:lineRule="auto"/>
      </w:pPr>
      <w:r w:rsidRPr="001D395A">
        <w:t>Do you support or oppose this policy?</w:t>
      </w:r>
    </w:p>
    <w:p w14:paraId="30D2234C" w14:textId="37D1163F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08A0E64A" w14:textId="6B4F3B50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</w:t>
      </w:r>
    </w:p>
    <w:p w14:paraId="1FAF69E5" w14:textId="59A35064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 </w:t>
      </w:r>
    </w:p>
    <w:p w14:paraId="193724D9" w14:textId="694FEE8F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lastRenderedPageBreak/>
        <w:t xml:space="preserve">Strongly oppose  </w:t>
      </w:r>
    </w:p>
    <w:p w14:paraId="738D5226" w14:textId="77777777" w:rsidR="00F64DE8" w:rsidRPr="001D395A" w:rsidRDefault="00F64DE8" w:rsidP="001D2E94">
      <w:pPr>
        <w:widowControl w:val="0"/>
        <w:spacing w:line="240" w:lineRule="auto"/>
      </w:pPr>
    </w:p>
    <w:p w14:paraId="6F89291A" w14:textId="4D9A4081" w:rsidR="00037099" w:rsidRDefault="00000000" w:rsidP="001D2E94">
      <w:pPr>
        <w:widowControl w:val="0"/>
        <w:spacing w:line="240" w:lineRule="auto"/>
      </w:pPr>
      <w:r w:rsidRPr="001D395A">
        <w:t>Q</w:t>
      </w:r>
      <w:r w:rsidR="000E03E1">
        <w:t>1</w:t>
      </w:r>
      <w:r w:rsidR="00037099">
        <w:t>6</w:t>
      </w:r>
      <w:r w:rsidRPr="001D395A">
        <w:t xml:space="preserve"> </w:t>
      </w:r>
      <w:r w:rsidRPr="001D2E94">
        <w:rPr>
          <w:bCs/>
        </w:rPr>
        <w:t xml:space="preserve">Detain any individual exhibiting coronavirus-like symptoms and quarantine them in a government facility for at least two weeks.  </w:t>
      </w:r>
      <w:r w:rsidRPr="001D395A">
        <w:t xml:space="preserve">    </w:t>
      </w:r>
    </w:p>
    <w:p w14:paraId="0F957A49" w14:textId="133EE94F" w:rsidR="00F64DE8" w:rsidRPr="001D395A" w:rsidRDefault="00000000" w:rsidP="001D2E94">
      <w:pPr>
        <w:widowControl w:val="0"/>
        <w:spacing w:line="240" w:lineRule="auto"/>
      </w:pPr>
      <w:r w:rsidRPr="001D395A">
        <w:t>Do you support or oppose this policy?</w:t>
      </w:r>
    </w:p>
    <w:p w14:paraId="74810D5F" w14:textId="52615764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15EAE0F6" w14:textId="7B626926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 </w:t>
      </w:r>
    </w:p>
    <w:p w14:paraId="6EC502F9" w14:textId="0968BE22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 </w:t>
      </w:r>
    </w:p>
    <w:p w14:paraId="1C5A80E4" w14:textId="1252E46A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</w:t>
      </w:r>
    </w:p>
    <w:p w14:paraId="3F0CFC37" w14:textId="2403C400" w:rsidR="00F64DE8" w:rsidRPr="001D395A" w:rsidRDefault="00F64DE8" w:rsidP="00037099"/>
    <w:p w14:paraId="6AD4124E" w14:textId="77777777" w:rsidR="00037099" w:rsidRDefault="00000000" w:rsidP="001D2E94">
      <w:pPr>
        <w:widowControl w:val="0"/>
        <w:spacing w:line="240" w:lineRule="auto"/>
      </w:pPr>
      <w:r w:rsidRPr="001D395A">
        <w:t>Q</w:t>
      </w:r>
      <w:r w:rsidR="000E03E1">
        <w:t>1</w:t>
      </w:r>
      <w:r w:rsidR="00437A23">
        <w:t>7</w:t>
      </w:r>
      <w:r w:rsidRPr="001D395A">
        <w:t xml:space="preserve"> </w:t>
      </w:r>
      <w:r w:rsidRPr="001D2E94">
        <w:rPr>
          <w:bCs/>
        </w:rPr>
        <w:t xml:space="preserve">Permit the government to monitor cellular devices of persons suspected of carrying the Corona virus, and to use their location services to: (1) warn persons with whom they have been in contact; And (2) monitor their movement to ensure they do not violate the isolation instructions. </w:t>
      </w:r>
      <w:r w:rsidRPr="001D395A">
        <w:t xml:space="preserve">      </w:t>
      </w:r>
    </w:p>
    <w:p w14:paraId="70349E7F" w14:textId="23AACF01" w:rsidR="00F64DE8" w:rsidRPr="001D395A" w:rsidRDefault="00000000" w:rsidP="001D2E94">
      <w:pPr>
        <w:widowControl w:val="0"/>
        <w:spacing w:line="240" w:lineRule="auto"/>
      </w:pPr>
      <w:r w:rsidRPr="001D395A">
        <w:t>Do you support or oppose this policy?</w:t>
      </w:r>
    </w:p>
    <w:p w14:paraId="2DB16A25" w14:textId="6F87F619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0A41D899" w14:textId="4DF920A8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 </w:t>
      </w:r>
    </w:p>
    <w:p w14:paraId="1B1F202E" w14:textId="6966A55F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 </w:t>
      </w:r>
    </w:p>
    <w:p w14:paraId="3E0B3428" w14:textId="21E30D46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 </w:t>
      </w:r>
    </w:p>
    <w:p w14:paraId="4EDCB900" w14:textId="77777777" w:rsidR="00F64DE8" w:rsidRPr="001D395A" w:rsidRDefault="00F64DE8" w:rsidP="001D2E94">
      <w:pPr>
        <w:widowControl w:val="0"/>
        <w:spacing w:line="240" w:lineRule="auto"/>
      </w:pPr>
    </w:p>
    <w:p w14:paraId="7D4A8EC6" w14:textId="77777777" w:rsidR="00037099" w:rsidRDefault="00000000" w:rsidP="001D2E94">
      <w:pPr>
        <w:widowControl w:val="0"/>
        <w:spacing w:line="240" w:lineRule="auto"/>
      </w:pPr>
      <w:r w:rsidRPr="001D395A">
        <w:t>Q</w:t>
      </w:r>
      <w:r w:rsidR="000E03E1">
        <w:t>1</w:t>
      </w:r>
      <w:r w:rsidR="00437A23">
        <w:t>8</w:t>
      </w:r>
      <w:r w:rsidRPr="001D395A">
        <w:t xml:space="preserve"> </w:t>
      </w:r>
      <w:r w:rsidRPr="001D2E94">
        <w:rPr>
          <w:bCs/>
        </w:rPr>
        <w:t>Instruct the IDF to enforce measures such as banning social gatherings, closing business and isolating them.    </w:t>
      </w:r>
      <w:r w:rsidRPr="001D395A">
        <w:t xml:space="preserve">  </w:t>
      </w:r>
    </w:p>
    <w:p w14:paraId="04B20DA5" w14:textId="64CF3C56" w:rsidR="00F64DE8" w:rsidRPr="001D395A" w:rsidRDefault="00000000" w:rsidP="001D2E94">
      <w:pPr>
        <w:widowControl w:val="0"/>
        <w:spacing w:line="240" w:lineRule="auto"/>
      </w:pPr>
      <w:r w:rsidRPr="001D395A">
        <w:t>Do you support or oppose this policy?</w:t>
      </w:r>
    </w:p>
    <w:p w14:paraId="3DC221D9" w14:textId="05618B1E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support  </w:t>
      </w:r>
    </w:p>
    <w:p w14:paraId="5B99506E" w14:textId="0A22BE31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support  </w:t>
      </w:r>
    </w:p>
    <w:p w14:paraId="23AF7A8F" w14:textId="71E70B6E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omewhat oppose  </w:t>
      </w:r>
    </w:p>
    <w:p w14:paraId="645DF406" w14:textId="47AE6C8D" w:rsidR="00F64DE8" w:rsidRPr="001D395A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 w:rsidRPr="001D395A">
        <w:t xml:space="preserve">Strongly oppose </w:t>
      </w:r>
    </w:p>
    <w:p w14:paraId="036772DC" w14:textId="77777777" w:rsidR="00F64DE8" w:rsidRDefault="00F64DE8" w:rsidP="001D2E94">
      <w:pPr>
        <w:widowControl w:val="0"/>
        <w:spacing w:line="240" w:lineRule="auto"/>
      </w:pPr>
    </w:p>
    <w:p w14:paraId="29211F0E" w14:textId="77777777" w:rsidR="00037099" w:rsidRDefault="00037099">
      <w:r>
        <w:br w:type="page"/>
      </w:r>
    </w:p>
    <w:p w14:paraId="32B747B6" w14:textId="30543279" w:rsidR="001D2E94" w:rsidRPr="001D395A" w:rsidRDefault="001D2E94" w:rsidP="001D2E94">
      <w:pPr>
        <w:widowControl w:val="0"/>
        <w:spacing w:line="240" w:lineRule="auto"/>
      </w:pPr>
      <w:r>
        <w:lastRenderedPageBreak/>
        <w:t>Section 4: Political tendencies</w:t>
      </w:r>
    </w:p>
    <w:p w14:paraId="0F12DB2C" w14:textId="77777777" w:rsidR="00B15AA5" w:rsidRDefault="00B15AA5" w:rsidP="001D2E94">
      <w:pPr>
        <w:widowControl w:val="0"/>
        <w:spacing w:line="240" w:lineRule="auto"/>
      </w:pPr>
    </w:p>
    <w:p w14:paraId="32AE0BE2" w14:textId="35DD8A63" w:rsidR="00F64DE8" w:rsidRPr="001D2E94" w:rsidRDefault="00000000" w:rsidP="001D2E94">
      <w:pPr>
        <w:widowControl w:val="0"/>
        <w:spacing w:line="240" w:lineRule="auto"/>
        <w:rPr>
          <w:bCs/>
        </w:rPr>
      </w:pPr>
      <w:r w:rsidRPr="001D395A">
        <w:t>Q1</w:t>
      </w:r>
      <w:r w:rsidR="00437A23">
        <w:t>9</w:t>
      </w:r>
      <w:r w:rsidRPr="001D395A">
        <w:t xml:space="preserve"> </w:t>
      </w:r>
      <w:r w:rsidRPr="001D2E94">
        <w:rPr>
          <w:bCs/>
        </w:rPr>
        <w:t>Fighting the coronavirus is more important than upholding the law.</w:t>
      </w:r>
    </w:p>
    <w:p w14:paraId="5A0AAC26" w14:textId="09874527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gree </w:t>
      </w:r>
    </w:p>
    <w:p w14:paraId="667B1FD8" w14:textId="25749A2C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gree </w:t>
      </w:r>
    </w:p>
    <w:p w14:paraId="1C818CD8" w14:textId="054B5BE3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gree </w:t>
      </w:r>
    </w:p>
    <w:p w14:paraId="66E8AB97" w14:textId="29CB3FA0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gree  </w:t>
      </w:r>
    </w:p>
    <w:p w14:paraId="070B9F8B" w14:textId="77777777" w:rsidR="00F64DE8" w:rsidRDefault="00F64DE8" w:rsidP="001D2E94">
      <w:pPr>
        <w:widowControl w:val="0"/>
        <w:spacing w:line="240" w:lineRule="auto"/>
      </w:pPr>
    </w:p>
    <w:p w14:paraId="63F4493F" w14:textId="3499D4A0" w:rsidR="00F64DE8" w:rsidRPr="00037099" w:rsidRDefault="00000000" w:rsidP="001D2E94">
      <w:pPr>
        <w:widowControl w:val="0"/>
        <w:spacing w:line="240" w:lineRule="auto"/>
        <w:rPr>
          <w:bCs/>
        </w:rPr>
      </w:pPr>
      <w:r>
        <w:t>Q</w:t>
      </w:r>
      <w:r w:rsidR="00437A23">
        <w:t>20</w:t>
      </w:r>
      <w:r>
        <w:t xml:space="preserve"> </w:t>
      </w:r>
      <w:r w:rsidRPr="00037099">
        <w:rPr>
          <w:bCs/>
        </w:rPr>
        <w:t>Fighting the coronavirus is more important than upholding the Basic Laws.</w:t>
      </w:r>
    </w:p>
    <w:p w14:paraId="2DAAE71B" w14:textId="16FDDC22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gree </w:t>
      </w:r>
    </w:p>
    <w:p w14:paraId="1070BBE5" w14:textId="23F2D13B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gree  </w:t>
      </w:r>
    </w:p>
    <w:p w14:paraId="4FE505CD" w14:textId="355185D9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gree </w:t>
      </w:r>
    </w:p>
    <w:p w14:paraId="19674237" w14:textId="13889F44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gree </w:t>
      </w:r>
    </w:p>
    <w:p w14:paraId="29640456" w14:textId="77777777" w:rsidR="00F64DE8" w:rsidRDefault="00F64DE8" w:rsidP="001D2E94">
      <w:pPr>
        <w:widowControl w:val="0"/>
        <w:spacing w:line="240" w:lineRule="auto"/>
      </w:pPr>
    </w:p>
    <w:p w14:paraId="7D070E3C" w14:textId="1106C1DE" w:rsidR="00F64DE8" w:rsidRPr="001D2E94" w:rsidRDefault="00000000" w:rsidP="001D2E94">
      <w:pPr>
        <w:widowControl w:val="0"/>
        <w:spacing w:line="240" w:lineRule="auto"/>
        <w:rPr>
          <w:bCs/>
        </w:rPr>
      </w:pPr>
      <w:r>
        <w:t>Q</w:t>
      </w:r>
      <w:r w:rsidR="00437A23">
        <w:t>21</w:t>
      </w:r>
      <w:r w:rsidRPr="001D2E94">
        <w:rPr>
          <w:bCs/>
        </w:rPr>
        <w:t xml:space="preserve"> I would feel comfortable giving extraordinary power to the government to allow it to combat the coronavirus.</w:t>
      </w:r>
    </w:p>
    <w:p w14:paraId="12BA2071" w14:textId="7B52A77A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gree </w:t>
      </w:r>
    </w:p>
    <w:p w14:paraId="097B4048" w14:textId="2CEFE0DE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gree  </w:t>
      </w:r>
    </w:p>
    <w:p w14:paraId="585DCA98" w14:textId="09926D8F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gree  </w:t>
      </w:r>
    </w:p>
    <w:p w14:paraId="6B40B2D7" w14:textId="5181B04F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gree </w:t>
      </w:r>
    </w:p>
    <w:p w14:paraId="2C19D8CB" w14:textId="77777777" w:rsidR="00F64DE8" w:rsidRDefault="00F64DE8" w:rsidP="001D2E94">
      <w:pPr>
        <w:widowControl w:val="0"/>
        <w:spacing w:line="240" w:lineRule="auto"/>
      </w:pPr>
    </w:p>
    <w:p w14:paraId="769EB2CB" w14:textId="3122C71E" w:rsidR="00F64DE8" w:rsidRDefault="00000000" w:rsidP="001D2E94">
      <w:pPr>
        <w:widowControl w:val="0"/>
        <w:spacing w:line="240" w:lineRule="auto"/>
      </w:pPr>
      <w:r>
        <w:t>Q</w:t>
      </w:r>
      <w:r w:rsidR="00437A23">
        <w:t>22</w:t>
      </w:r>
      <w:r w:rsidRPr="001D2E94">
        <w:rPr>
          <w:bCs/>
        </w:rPr>
        <w:t xml:space="preserve"> Fighting the coronavirus is more important than economic growth.</w:t>
      </w:r>
    </w:p>
    <w:p w14:paraId="413E07CA" w14:textId="7755AABA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gree  </w:t>
      </w:r>
    </w:p>
    <w:p w14:paraId="03BD9565" w14:textId="2C838E38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gree  </w:t>
      </w:r>
    </w:p>
    <w:p w14:paraId="1B190256" w14:textId="4DF3BC5B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gree  </w:t>
      </w:r>
    </w:p>
    <w:p w14:paraId="069F55A8" w14:textId="1A8DC9E0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gree  </w:t>
      </w:r>
    </w:p>
    <w:p w14:paraId="29A5BFDC" w14:textId="77777777" w:rsidR="00F64DE8" w:rsidRDefault="00F64DE8" w:rsidP="001D2E94">
      <w:pPr>
        <w:widowControl w:val="0"/>
        <w:spacing w:line="240" w:lineRule="auto"/>
      </w:pPr>
    </w:p>
    <w:p w14:paraId="2A202B3A" w14:textId="77777777" w:rsidR="00037099" w:rsidRDefault="00037099">
      <w:r>
        <w:br w:type="page"/>
      </w:r>
    </w:p>
    <w:p w14:paraId="56BE2CBE" w14:textId="1B947A2F" w:rsidR="00F64DE8" w:rsidRDefault="00000000" w:rsidP="001D2E94">
      <w:pPr>
        <w:widowControl w:val="0"/>
        <w:spacing w:line="240" w:lineRule="auto"/>
      </w:pPr>
      <w:r>
        <w:lastRenderedPageBreak/>
        <w:t>Q</w:t>
      </w:r>
      <w:r w:rsidR="00437A23">
        <w:t>23</w:t>
      </w:r>
      <w:r>
        <w:t xml:space="preserve"> </w:t>
      </w:r>
      <w:r w:rsidRPr="001D2E94">
        <w:rPr>
          <w:bCs/>
        </w:rPr>
        <w:t>Fighting the coronavirus is more important than our civil liberties.</w:t>
      </w:r>
    </w:p>
    <w:p w14:paraId="58C75C59" w14:textId="4C864F8B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gree  </w:t>
      </w:r>
    </w:p>
    <w:p w14:paraId="732EAEAD" w14:textId="57A6780A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gree </w:t>
      </w:r>
    </w:p>
    <w:p w14:paraId="60F015B6" w14:textId="2857EABB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gree  </w:t>
      </w:r>
    </w:p>
    <w:p w14:paraId="757DD27D" w14:textId="4FD4CC44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gree  </w:t>
      </w:r>
    </w:p>
    <w:p w14:paraId="6AD4DB66" w14:textId="77777777" w:rsidR="00F64DE8" w:rsidRDefault="00F64DE8" w:rsidP="001D2E94">
      <w:pPr>
        <w:widowControl w:val="0"/>
        <w:spacing w:line="240" w:lineRule="auto"/>
      </w:pPr>
    </w:p>
    <w:p w14:paraId="5E7248B7" w14:textId="77777777" w:rsidR="001D2E94" w:rsidRDefault="001D2E94">
      <w:r>
        <w:br w:type="page"/>
      </w:r>
    </w:p>
    <w:p w14:paraId="33F26AFF" w14:textId="31AD3FB8" w:rsidR="001D2E94" w:rsidRDefault="001D2E94" w:rsidP="001D2E94">
      <w:pPr>
        <w:widowControl w:val="0"/>
        <w:spacing w:line="240" w:lineRule="auto"/>
      </w:pPr>
      <w:r>
        <w:lastRenderedPageBreak/>
        <w:t xml:space="preserve">Section 5: Government satisfaction </w:t>
      </w:r>
    </w:p>
    <w:p w14:paraId="02F1D291" w14:textId="261F4293" w:rsidR="00F64DE8" w:rsidRDefault="00000000" w:rsidP="001D2E94">
      <w:pPr>
        <w:widowControl w:val="0"/>
        <w:spacing w:line="240" w:lineRule="auto"/>
      </w:pPr>
      <w:r>
        <w:t>Q</w:t>
      </w:r>
      <w:r w:rsidR="00437A23">
        <w:t>24</w:t>
      </w:r>
      <w:r>
        <w:t xml:space="preserve"> </w:t>
      </w:r>
      <w:r w:rsidRPr="001D2E94">
        <w:rPr>
          <w:bCs/>
        </w:rPr>
        <w:t>Do you approve or disapprove of </w:t>
      </w:r>
      <w:r w:rsidR="00437A23" w:rsidRPr="001D2E94">
        <w:rPr>
          <w:bCs/>
        </w:rPr>
        <w:t>government’s</w:t>
      </w:r>
      <w:r w:rsidRPr="001D2E94">
        <w:rPr>
          <w:bCs/>
        </w:rPr>
        <w:t> overall job performance thus far?</w:t>
      </w:r>
    </w:p>
    <w:p w14:paraId="1227B78E" w14:textId="615C6A46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pprove  </w:t>
      </w:r>
    </w:p>
    <w:p w14:paraId="18B982E1" w14:textId="3165D872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pprove  </w:t>
      </w:r>
    </w:p>
    <w:p w14:paraId="1FDEB660" w14:textId="2B2D5F2A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pprove </w:t>
      </w:r>
    </w:p>
    <w:p w14:paraId="1A322C1C" w14:textId="06A88842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pprove  </w:t>
      </w:r>
    </w:p>
    <w:p w14:paraId="11D2F91A" w14:textId="77777777" w:rsidR="00F64DE8" w:rsidRDefault="00F64DE8" w:rsidP="001D2E94">
      <w:pPr>
        <w:widowControl w:val="0"/>
        <w:spacing w:line="240" w:lineRule="auto"/>
      </w:pPr>
    </w:p>
    <w:p w14:paraId="65AB267F" w14:textId="321CAD42" w:rsidR="00F64DE8" w:rsidRDefault="00000000" w:rsidP="001D2E94">
      <w:pPr>
        <w:widowControl w:val="0"/>
        <w:spacing w:line="240" w:lineRule="auto"/>
      </w:pPr>
      <w:r>
        <w:t>Q</w:t>
      </w:r>
      <w:r w:rsidR="00437A23">
        <w:t>25</w:t>
      </w:r>
      <w:r>
        <w:t xml:space="preserve"> </w:t>
      </w:r>
      <w:r w:rsidRPr="001D2E94">
        <w:rPr>
          <w:bCs/>
        </w:rPr>
        <w:t>Do you approve or disapprove of </w:t>
      </w:r>
      <w:r w:rsidR="00437A23" w:rsidRPr="001D2E94">
        <w:rPr>
          <w:bCs/>
        </w:rPr>
        <w:t>government</w:t>
      </w:r>
      <w:r w:rsidRPr="001D2E94">
        <w:rPr>
          <w:bCs/>
        </w:rPr>
        <w:t xml:space="preserve"> 's handling of the coronavirus outbreak?</w:t>
      </w:r>
    </w:p>
    <w:p w14:paraId="71F0BDFC" w14:textId="0A7FEFB9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approve  </w:t>
      </w:r>
    </w:p>
    <w:p w14:paraId="3BB5634F" w14:textId="691C31F8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approve  </w:t>
      </w:r>
    </w:p>
    <w:p w14:paraId="38AFA3CB" w14:textId="79B5E5E9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omewhat disapprove  </w:t>
      </w:r>
    </w:p>
    <w:p w14:paraId="1655A729" w14:textId="52420E49" w:rsidR="00F64DE8" w:rsidRDefault="00000000" w:rsidP="00037099">
      <w:pPr>
        <w:pStyle w:val="a3"/>
        <w:widowControl w:val="0"/>
        <w:numPr>
          <w:ilvl w:val="0"/>
          <w:numId w:val="4"/>
        </w:numPr>
        <w:spacing w:line="240" w:lineRule="auto"/>
      </w:pPr>
      <w:r>
        <w:t xml:space="preserve">Strongly disapprove  </w:t>
      </w:r>
    </w:p>
    <w:p w14:paraId="6EFA8BE9" w14:textId="77777777" w:rsidR="00F64DE8" w:rsidRDefault="00F64DE8" w:rsidP="001D2E94">
      <w:pPr>
        <w:widowControl w:val="0"/>
        <w:spacing w:line="240" w:lineRule="auto"/>
        <w:rPr>
          <w:lang w:eastAsia="zh-CN"/>
        </w:rPr>
      </w:pPr>
    </w:p>
    <w:sectPr w:rsidR="00F64DE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19CDE1" w14:textId="77777777" w:rsidR="0069145E" w:rsidRDefault="0069145E">
      <w:pPr>
        <w:spacing w:line="240" w:lineRule="auto"/>
      </w:pPr>
      <w:r>
        <w:separator/>
      </w:r>
    </w:p>
  </w:endnote>
  <w:endnote w:type="continuationSeparator" w:id="0">
    <w:p w14:paraId="6DCB0B05" w14:textId="77777777" w:rsidR="0069145E" w:rsidRDefault="006914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3FE2CE" w14:textId="77777777" w:rsidR="007269B3" w:rsidRDefault="00000000" w:rsidP="005D561C">
    <w:pPr>
      <w:pStyle w:val="a4"/>
      <w:framePr w:wrap="none" w:vAnchor="text" w:hAnchor="margin" w:xAlign="right" w:y="1"/>
      <w:rPr>
        <w:rStyle w:val="a6"/>
      </w:rPr>
    </w:pPr>
    <w:r>
      <w:t xml:space="preserve">Page </w:t>
    </w:r>
    <w:r>
      <w:rPr>
        <w:rStyle w:val="a6"/>
      </w:rPr>
      <w:fldChar w:fldCharType="begin"/>
    </w:r>
    <w:r>
      <w:rPr>
        <w:rStyle w:val="a6"/>
      </w:rPr>
      <w:instrText xml:space="preserve">PAGE \* MERGEFORMAT </w:instrText>
    </w:r>
    <w:r>
      <w:rPr>
        <w:rStyle w:val="a6"/>
      </w:rPr>
      <w:fldChar w:fldCharType="end"/>
    </w:r>
    <w:r>
      <w:t xml:space="preserve">of </w:t>
    </w:r>
    <w:r>
      <w:rPr>
        <w:rStyle w:val="a6"/>
      </w:rPr>
      <w:fldChar w:fldCharType="begin"/>
    </w:r>
    <w:r>
      <w:rPr>
        <w:rStyle w:val="a6"/>
      </w:rPr>
      <w:instrText xml:space="preserve">NUMPAGES \* MERGEFORMAT </w:instrText>
    </w:r>
    <w:r>
      <w:rPr>
        <w:rStyle w:val="a6"/>
      </w:rPr>
      <w:fldChar w:fldCharType="end"/>
    </w:r>
  </w:p>
  <w:p w14:paraId="06ECBA07" w14:textId="77777777" w:rsidR="007269B3" w:rsidRDefault="007269B3" w:rsidP="00EB001B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E499AD" w14:textId="77777777" w:rsidR="007269B3" w:rsidRDefault="00000000" w:rsidP="005D561C">
    <w:pPr>
      <w:pStyle w:val="a4"/>
      <w:framePr w:wrap="none" w:vAnchor="text" w:hAnchor="margin" w:xAlign="right" w:y="1"/>
      <w:rPr>
        <w:rStyle w:val="a6"/>
      </w:rPr>
    </w:pPr>
    <w:r>
      <w:t xml:space="preserve">Page </w:t>
    </w:r>
    <w:r>
      <w:rPr>
        <w:rStyle w:val="a6"/>
      </w:rPr>
      <w:fldChar w:fldCharType="begin"/>
    </w:r>
    <w:r>
      <w:rPr>
        <w:rStyle w:val="a6"/>
      </w:rPr>
      <w:instrText xml:space="preserve">PAGE \* MERGEFORMAT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  <w:r>
      <w:t xml:space="preserve"> of </w:t>
    </w:r>
    <w:r>
      <w:rPr>
        <w:rStyle w:val="a6"/>
      </w:rPr>
      <w:fldChar w:fldCharType="begin"/>
    </w:r>
    <w:r>
      <w:rPr>
        <w:rStyle w:val="a6"/>
      </w:rPr>
      <w:instrText xml:space="preserve">NUMPAGES \* MERGEFORMAT </w:instrText>
    </w:r>
    <w:r>
      <w:rPr>
        <w:rStyle w:val="a6"/>
      </w:rPr>
      <w:fldChar w:fldCharType="separate"/>
    </w:r>
    <w:r>
      <w:rPr>
        <w:rStyle w:val="a6"/>
        <w:noProof/>
      </w:rPr>
      <w:t>20</w:t>
    </w:r>
    <w:r>
      <w:rPr>
        <w:rStyle w:val="a6"/>
      </w:rPr>
      <w:fldChar w:fldCharType="end"/>
    </w:r>
  </w:p>
  <w:p w14:paraId="00E86E46" w14:textId="77777777" w:rsidR="007269B3" w:rsidRDefault="007269B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268EA" w14:textId="77777777" w:rsidR="0069145E" w:rsidRDefault="0069145E">
      <w:pPr>
        <w:spacing w:line="240" w:lineRule="auto"/>
      </w:pPr>
      <w:r>
        <w:separator/>
      </w:r>
    </w:p>
  </w:footnote>
  <w:footnote w:type="continuationSeparator" w:id="0">
    <w:p w14:paraId="7EC3E042" w14:textId="77777777" w:rsidR="0069145E" w:rsidRDefault="006914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A0C204" w14:textId="77777777" w:rsidR="007269B3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17360"/>
    <w:multiLevelType w:val="hybridMultilevel"/>
    <w:tmpl w:val="F06AC652"/>
    <w:lvl w:ilvl="0" w:tplc="A39C01DE">
      <w:start w:val="1"/>
      <w:numFmt w:val="bullet"/>
      <w:lvlText w:val="¡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B235411"/>
    <w:multiLevelType w:val="hybridMultilevel"/>
    <w:tmpl w:val="B136F3F0"/>
    <w:lvl w:ilvl="0" w:tplc="A39C01DE">
      <w:start w:val="1"/>
      <w:numFmt w:val="bullet"/>
      <w:lvlText w:val="¡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88E1CE2"/>
    <w:multiLevelType w:val="multilevel"/>
    <w:tmpl w:val="0409001D"/>
    <w:numStyleLink w:val="Multipunch"/>
  </w:abstractNum>
  <w:abstractNum w:abstractNumId="4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AA12273"/>
    <w:multiLevelType w:val="hybridMultilevel"/>
    <w:tmpl w:val="49A0CF04"/>
    <w:lvl w:ilvl="0" w:tplc="F572BF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ADE7B0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color w:val="BFBFBF"/>
        <w:sz w:val="52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 w15:restartNumberingAfterBreak="0">
    <w:nsid w:val="5DE85A12"/>
    <w:multiLevelType w:val="hybridMultilevel"/>
    <w:tmpl w:val="63BE063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DF007AA"/>
    <w:multiLevelType w:val="hybridMultilevel"/>
    <w:tmpl w:val="68BA260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5E344998"/>
    <w:multiLevelType w:val="hybridMultilevel"/>
    <w:tmpl w:val="28083B14"/>
    <w:lvl w:ilvl="0" w:tplc="A39C01DE">
      <w:start w:val="1"/>
      <w:numFmt w:val="bullet"/>
      <w:lvlText w:val="¡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13D1DC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color w:val="BFBFBF"/>
        <w:sz w:val="52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2" w15:restartNumberingAfterBreak="0">
    <w:nsid w:val="6F2C3A6A"/>
    <w:multiLevelType w:val="hybridMultilevel"/>
    <w:tmpl w:val="72A47F74"/>
    <w:lvl w:ilvl="0" w:tplc="A39C01DE">
      <w:start w:val="1"/>
      <w:numFmt w:val="bullet"/>
      <w:lvlText w:val="¡"/>
      <w:lvlJc w:val="left"/>
      <w:pPr>
        <w:ind w:left="8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3" w15:restartNumberingAfterBreak="0">
    <w:nsid w:val="791F5C75"/>
    <w:multiLevelType w:val="hybridMultilevel"/>
    <w:tmpl w:val="827C6920"/>
    <w:lvl w:ilvl="0" w:tplc="A39C01DE">
      <w:start w:val="1"/>
      <w:numFmt w:val="bullet"/>
      <w:lvlText w:val="¡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65986230">
    <w:abstractNumId w:val="4"/>
  </w:num>
  <w:num w:numId="2" w16cid:durableId="2105684892">
    <w:abstractNumId w:val="3"/>
  </w:num>
  <w:num w:numId="3" w16cid:durableId="1014069977">
    <w:abstractNumId w:val="6"/>
  </w:num>
  <w:num w:numId="4" w16cid:durableId="1351639925">
    <w:abstractNumId w:val="1"/>
  </w:num>
  <w:num w:numId="5" w16cid:durableId="1060667152">
    <w:abstractNumId w:val="8"/>
  </w:num>
  <w:num w:numId="6" w16cid:durableId="298195818">
    <w:abstractNumId w:val="9"/>
  </w:num>
  <w:num w:numId="7" w16cid:durableId="1745444633">
    <w:abstractNumId w:val="5"/>
  </w:num>
  <w:num w:numId="8" w16cid:durableId="220218202">
    <w:abstractNumId w:val="0"/>
  </w:num>
  <w:num w:numId="9" w16cid:durableId="919799881">
    <w:abstractNumId w:val="2"/>
  </w:num>
  <w:num w:numId="10" w16cid:durableId="914709325">
    <w:abstractNumId w:val="10"/>
  </w:num>
  <w:num w:numId="11" w16cid:durableId="2030907844">
    <w:abstractNumId w:val="13"/>
  </w:num>
  <w:num w:numId="12" w16cid:durableId="1746683256">
    <w:abstractNumId w:val="11"/>
  </w:num>
  <w:num w:numId="13" w16cid:durableId="917128464">
    <w:abstractNumId w:val="7"/>
  </w:num>
  <w:num w:numId="14" w16cid:durableId="16295086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embedSystemFonts/>
  <w:bordersDoNotSurroundHeader/>
  <w:bordersDoNotSurroundFooter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37099"/>
    <w:rsid w:val="000E03E1"/>
    <w:rsid w:val="001C31FC"/>
    <w:rsid w:val="001D2E94"/>
    <w:rsid w:val="001D395A"/>
    <w:rsid w:val="00287FB1"/>
    <w:rsid w:val="002B1795"/>
    <w:rsid w:val="003C782A"/>
    <w:rsid w:val="00437A23"/>
    <w:rsid w:val="004B25C9"/>
    <w:rsid w:val="005D4627"/>
    <w:rsid w:val="0066008E"/>
    <w:rsid w:val="0069145E"/>
    <w:rsid w:val="006B127B"/>
    <w:rsid w:val="007269B3"/>
    <w:rsid w:val="007845D3"/>
    <w:rsid w:val="00B15AA5"/>
    <w:rsid w:val="00B70267"/>
    <w:rsid w:val="00C022A0"/>
    <w:rsid w:val="00CA7EBB"/>
    <w:rsid w:val="00DA1165"/>
    <w:rsid w:val="00EA2A03"/>
    <w:rsid w:val="00F22B15"/>
    <w:rsid w:val="00F478E1"/>
    <w:rsid w:val="00F6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992F"/>
  <w15:docId w15:val="{0F7CAC61-235E-0C43-B7D5-CE88F4849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5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a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a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a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a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a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a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a3">
    <w:name w:val="List Paragraph"/>
    <w:basedOn w:val="a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a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a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a"/>
    <w:rsid w:val="00B826E1"/>
    <w:pPr>
      <w:spacing w:line="240" w:lineRule="auto"/>
    </w:pPr>
  </w:style>
  <w:style w:type="paragraph" w:customStyle="1" w:styleId="QDynamicChoices">
    <w:name w:val="QDynamicChoices"/>
    <w:basedOn w:val="a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a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a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a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a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a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a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a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a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a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a"/>
    <w:qFormat/>
    <w:pPr>
      <w:spacing w:before="240" w:line="240" w:lineRule="auto"/>
    </w:pPr>
  </w:style>
  <w:style w:type="paragraph" w:styleId="a4">
    <w:name w:val="footer"/>
    <w:basedOn w:val="a"/>
    <w:link w:val="a5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a5">
    <w:name w:val="页脚 字符"/>
    <w:basedOn w:val="a0"/>
    <w:link w:val="a4"/>
    <w:uiPriority w:val="99"/>
    <w:rsid w:val="00DD4654"/>
  </w:style>
  <w:style w:type="character" w:styleId="a6">
    <w:name w:val="page number"/>
    <w:basedOn w:val="a0"/>
    <w:uiPriority w:val="99"/>
    <w:semiHidden/>
    <w:unhideWhenUsed/>
    <w:rsid w:val="00DD4654"/>
  </w:style>
  <w:style w:type="paragraph" w:styleId="a7">
    <w:name w:val="header"/>
    <w:basedOn w:val="a"/>
    <w:link w:val="a8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rsid w:val="001E1135"/>
  </w:style>
  <w:style w:type="paragraph" w:customStyle="1" w:styleId="SFGreen">
    <w:name w:val="SFGreen"/>
    <w:basedOn w:val="a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a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a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a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a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a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025</Words>
  <Characters>5843</Characters>
  <Application>Microsoft Office Word</Application>
  <DocSecurity>0</DocSecurity>
  <Lines>48</Lines>
  <Paragraphs>13</Paragraphs>
  <ScaleCrop>false</ScaleCrop>
  <Company>Qualtrics</Company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id19-ckt-Korea</dc:title>
  <dc:subject/>
  <dc:creator>Qualtrics</dc:creator>
  <cp:keywords/>
  <dc:description/>
  <cp:lastModifiedBy>syuhou</cp:lastModifiedBy>
  <cp:revision>4</cp:revision>
  <dcterms:created xsi:type="dcterms:W3CDTF">2025-06-12T03:14:00Z</dcterms:created>
  <dcterms:modified xsi:type="dcterms:W3CDTF">2025-06-12T07:06:00Z</dcterms:modified>
</cp:coreProperties>
</file>